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313AE" w14:textId="3F4D2E21" w:rsidR="00EC211E" w:rsidRDefault="00EC21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C211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s</w:t>
      </w:r>
    </w:p>
    <w:p w14:paraId="5F6271DE" w14:textId="77777777" w:rsidR="00EC211E" w:rsidRDefault="00EC21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374A25" w14:textId="77777777" w:rsidR="00EC211E" w:rsidRDefault="00EC21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3A7016" w14:textId="77777777" w:rsidR="00EC211E" w:rsidRPr="00EC211E" w:rsidRDefault="00EC21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9494AB" w14:textId="7BEF6DC5" w:rsidR="00EC211E" w:rsidRPr="00B32CD6" w:rsidRDefault="00B32CD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2CD6">
        <w:rPr>
          <w:rFonts w:ascii="Times New Roman" w:hAnsi="Times New Roman" w:cs="Times New Roman"/>
          <w:sz w:val="24"/>
          <w:szCs w:val="24"/>
          <w:lang w:val="en-US"/>
        </w:rPr>
        <w:t>Appendix Table 1. Table of diagnosis and ICD-10 codes for each disease.</w:t>
      </w:r>
    </w:p>
    <w:tbl>
      <w:tblPr>
        <w:tblW w:w="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0"/>
        <w:gridCol w:w="4530"/>
      </w:tblGrid>
      <w:tr w:rsidR="00B32CD6" w:rsidRPr="00B32CD6" w14:paraId="74892162" w14:textId="77777777" w:rsidTr="39D0F3A8">
        <w:trPr>
          <w:trHeight w:val="300"/>
        </w:trPr>
        <w:tc>
          <w:tcPr>
            <w:tcW w:w="4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668447" w14:textId="77777777" w:rsidR="00B32CD6" w:rsidRPr="00B32CD6" w:rsidRDefault="00B32CD6" w:rsidP="00B32CD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B32C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sv-SE"/>
                <w14:ligatures w14:val="none"/>
              </w:rPr>
              <w:t>Disease</w:t>
            </w: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4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4ED7408" w14:textId="77777777" w:rsidR="00B32CD6" w:rsidRPr="00B32CD6" w:rsidRDefault="00B32CD6" w:rsidP="00B32CD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B32C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sv-SE"/>
                <w14:ligatures w14:val="none"/>
              </w:rPr>
              <w:t>ICD-10</w:t>
            </w: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</w:tr>
      <w:tr w:rsidR="00B32CD6" w:rsidRPr="00B32CD6" w14:paraId="48440DA2" w14:textId="77777777" w:rsidTr="39D0F3A8">
        <w:trPr>
          <w:trHeight w:val="300"/>
        </w:trPr>
        <w:tc>
          <w:tcPr>
            <w:tcW w:w="453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BD29B92" w14:textId="77777777" w:rsidR="00B32CD6" w:rsidRPr="00B32CD6" w:rsidRDefault="00B32CD6" w:rsidP="00EC211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sv-SE"/>
                <w14:ligatures w14:val="none"/>
              </w:rPr>
              <w:t>Diabetes (DT2)</w:t>
            </w: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453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9A70A53" w14:textId="77777777" w:rsidR="00B32CD6" w:rsidRPr="00B32CD6" w:rsidRDefault="00B32CD6" w:rsidP="00B32CD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sv-SE"/>
                <w14:ligatures w14:val="none"/>
              </w:rPr>
              <w:t>E11, E</w:t>
            </w:r>
            <w:r w:rsidR="1DA2AC8A"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sv-SE"/>
                <w14:ligatures w14:val="none"/>
              </w:rPr>
              <w:t>13, E</w:t>
            </w: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sv-SE"/>
                <w14:ligatures w14:val="none"/>
              </w:rPr>
              <w:t>14</w:t>
            </w: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</w:tr>
      <w:tr w:rsidR="00B32CD6" w:rsidRPr="00B32CD6" w14:paraId="0311F2C2" w14:textId="77777777" w:rsidTr="39D0F3A8">
        <w:trPr>
          <w:trHeight w:val="300"/>
        </w:trPr>
        <w:tc>
          <w:tcPr>
            <w:tcW w:w="4530" w:type="dxa"/>
            <w:shd w:val="clear" w:color="auto" w:fill="auto"/>
            <w:hideMark/>
          </w:tcPr>
          <w:p w14:paraId="75CBE6E0" w14:textId="77777777" w:rsidR="00B32CD6" w:rsidRPr="00B32CD6" w:rsidRDefault="00B32CD6" w:rsidP="00EC211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sv-SE"/>
                <w14:ligatures w14:val="none"/>
              </w:rPr>
              <w:t>Cardiovascular disease</w:t>
            </w: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4530" w:type="dxa"/>
            <w:shd w:val="clear" w:color="auto" w:fill="auto"/>
            <w:hideMark/>
          </w:tcPr>
          <w:p w14:paraId="2A651637" w14:textId="77777777" w:rsidR="00B32CD6" w:rsidRPr="00B32CD6" w:rsidRDefault="00B32CD6" w:rsidP="00B32CD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</w:tr>
      <w:tr w:rsidR="00B32CD6" w:rsidRPr="00B32CD6" w14:paraId="532730CF" w14:textId="77777777" w:rsidTr="39D0F3A8">
        <w:trPr>
          <w:trHeight w:val="300"/>
        </w:trPr>
        <w:tc>
          <w:tcPr>
            <w:tcW w:w="4530" w:type="dxa"/>
            <w:shd w:val="clear" w:color="auto" w:fill="auto"/>
            <w:hideMark/>
          </w:tcPr>
          <w:p w14:paraId="629AA77C" w14:textId="77777777" w:rsidR="00B32CD6" w:rsidRPr="00B32CD6" w:rsidRDefault="00B32CD6" w:rsidP="00EC211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sv-SE"/>
                <w14:ligatures w14:val="none"/>
              </w:rPr>
              <w:t>    Ischemic heart disease (IHD)</w:t>
            </w: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4530" w:type="dxa"/>
            <w:shd w:val="clear" w:color="auto" w:fill="auto"/>
            <w:hideMark/>
          </w:tcPr>
          <w:p w14:paraId="621823ED" w14:textId="77777777" w:rsidR="00B32CD6" w:rsidRPr="00B32CD6" w:rsidRDefault="00B32CD6" w:rsidP="00B32CD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sv-SE"/>
                <w14:ligatures w14:val="none"/>
              </w:rPr>
              <w:t>I20-I25</w:t>
            </w: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</w:tr>
      <w:tr w:rsidR="00B32CD6" w:rsidRPr="00B32CD6" w14:paraId="4B00AFB7" w14:textId="77777777" w:rsidTr="39D0F3A8">
        <w:trPr>
          <w:trHeight w:val="300"/>
        </w:trPr>
        <w:tc>
          <w:tcPr>
            <w:tcW w:w="4530" w:type="dxa"/>
            <w:shd w:val="clear" w:color="auto" w:fill="auto"/>
            <w:hideMark/>
          </w:tcPr>
          <w:p w14:paraId="21885CC1" w14:textId="77777777" w:rsidR="00B32CD6" w:rsidRPr="00B32CD6" w:rsidRDefault="00B32CD6" w:rsidP="00EC211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sv-SE"/>
                <w14:ligatures w14:val="none"/>
              </w:rPr>
              <w:t>        Acute myocardial infarction (previous) (AMI)</w:t>
            </w: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4530" w:type="dxa"/>
            <w:shd w:val="clear" w:color="auto" w:fill="auto"/>
            <w:hideMark/>
          </w:tcPr>
          <w:p w14:paraId="075B0CA4" w14:textId="77777777" w:rsidR="00B32CD6" w:rsidRPr="00B32CD6" w:rsidRDefault="00B32CD6" w:rsidP="00B32CD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sv-SE"/>
                <w14:ligatures w14:val="none"/>
              </w:rPr>
              <w:t>I21-I22, I25.2, I25.6</w:t>
            </w: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</w:tr>
      <w:tr w:rsidR="00B32CD6" w:rsidRPr="00B32CD6" w14:paraId="067E4D4B" w14:textId="77777777" w:rsidTr="39D0F3A8">
        <w:trPr>
          <w:trHeight w:val="300"/>
        </w:trPr>
        <w:tc>
          <w:tcPr>
            <w:tcW w:w="4530" w:type="dxa"/>
            <w:shd w:val="clear" w:color="auto" w:fill="auto"/>
            <w:hideMark/>
          </w:tcPr>
          <w:p w14:paraId="7461EBE6" w14:textId="77777777" w:rsidR="00B32CD6" w:rsidRPr="00B32CD6" w:rsidRDefault="00B32CD6" w:rsidP="00EC211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sv-SE"/>
                <w14:ligatures w14:val="none"/>
              </w:rPr>
              <w:t>    Cerebrovascular insult (CVI)</w:t>
            </w: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4530" w:type="dxa"/>
            <w:shd w:val="clear" w:color="auto" w:fill="auto"/>
            <w:hideMark/>
          </w:tcPr>
          <w:p w14:paraId="6BA3D063" w14:textId="77777777" w:rsidR="00B32CD6" w:rsidRPr="00B32CD6" w:rsidRDefault="00B32CD6" w:rsidP="00B32CD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sv-SE"/>
                <w14:ligatures w14:val="none"/>
              </w:rPr>
              <w:t>I63, I672, I678, I679, I693, G45</w:t>
            </w: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</w:tr>
      <w:tr w:rsidR="00B32CD6" w:rsidRPr="00B32CD6" w14:paraId="17363904" w14:textId="77777777" w:rsidTr="39D0F3A8">
        <w:trPr>
          <w:trHeight w:val="300"/>
        </w:trPr>
        <w:tc>
          <w:tcPr>
            <w:tcW w:w="4530" w:type="dxa"/>
            <w:shd w:val="clear" w:color="auto" w:fill="auto"/>
            <w:hideMark/>
          </w:tcPr>
          <w:p w14:paraId="3667FC4E" w14:textId="77777777" w:rsidR="00B32CD6" w:rsidRPr="00B32CD6" w:rsidRDefault="00B32CD6" w:rsidP="00EC211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sv-SE"/>
                <w14:ligatures w14:val="none"/>
              </w:rPr>
              <w:t>         Ischemic</w:t>
            </w: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4530" w:type="dxa"/>
            <w:shd w:val="clear" w:color="auto" w:fill="auto"/>
            <w:hideMark/>
          </w:tcPr>
          <w:p w14:paraId="4E470FCE" w14:textId="77777777" w:rsidR="00B32CD6" w:rsidRPr="00B32CD6" w:rsidRDefault="00B32CD6" w:rsidP="00B32CD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sv-SE"/>
                <w14:ligatures w14:val="none"/>
              </w:rPr>
              <w:t>I63, I672, I678, I679, I693</w:t>
            </w: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</w:tr>
      <w:tr w:rsidR="00B32CD6" w:rsidRPr="00B32CD6" w14:paraId="03020213" w14:textId="77777777" w:rsidTr="39D0F3A8">
        <w:trPr>
          <w:trHeight w:val="300"/>
        </w:trPr>
        <w:tc>
          <w:tcPr>
            <w:tcW w:w="4530" w:type="dxa"/>
            <w:shd w:val="clear" w:color="auto" w:fill="auto"/>
            <w:hideMark/>
          </w:tcPr>
          <w:p w14:paraId="16360681" w14:textId="77777777" w:rsidR="00B32CD6" w:rsidRPr="00B32CD6" w:rsidRDefault="00B32CD6" w:rsidP="00EC211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sv-SE"/>
                <w14:ligatures w14:val="none"/>
              </w:rPr>
              <w:t>         Transitory ischemic attack (TIA)</w:t>
            </w: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4530" w:type="dxa"/>
            <w:shd w:val="clear" w:color="auto" w:fill="auto"/>
            <w:hideMark/>
          </w:tcPr>
          <w:p w14:paraId="31A4313F" w14:textId="77777777" w:rsidR="00B32CD6" w:rsidRPr="00B32CD6" w:rsidRDefault="00B32CD6" w:rsidP="00B32CD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sv-SE"/>
                <w14:ligatures w14:val="none"/>
              </w:rPr>
              <w:t>G45</w:t>
            </w: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</w:tr>
      <w:tr w:rsidR="00B32CD6" w:rsidRPr="00B32CD6" w14:paraId="14E88EB7" w14:textId="77777777" w:rsidTr="39D0F3A8">
        <w:trPr>
          <w:trHeight w:val="300"/>
        </w:trPr>
        <w:tc>
          <w:tcPr>
            <w:tcW w:w="4530" w:type="dxa"/>
            <w:shd w:val="clear" w:color="auto" w:fill="auto"/>
            <w:hideMark/>
          </w:tcPr>
          <w:p w14:paraId="7F16519D" w14:textId="77777777" w:rsidR="00B32CD6" w:rsidRPr="00B32CD6" w:rsidRDefault="00B32CD6" w:rsidP="00EC211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sv-SE"/>
                <w14:ligatures w14:val="none"/>
              </w:rPr>
              <w:t>     Peripheral artery disease (PAD)</w:t>
            </w: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4530" w:type="dxa"/>
            <w:shd w:val="clear" w:color="auto" w:fill="auto"/>
            <w:hideMark/>
          </w:tcPr>
          <w:p w14:paraId="1645F584" w14:textId="77777777" w:rsidR="00B32CD6" w:rsidRPr="00B32CD6" w:rsidRDefault="00B32CD6" w:rsidP="00B32CD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sv-SE"/>
                <w14:ligatures w14:val="none"/>
              </w:rPr>
              <w:t>I70.2, I73.9, I74.2-9</w:t>
            </w: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</w:tr>
      <w:tr w:rsidR="00B32CD6" w:rsidRPr="00B32CD6" w14:paraId="3B540B39" w14:textId="77777777" w:rsidTr="39D0F3A8">
        <w:trPr>
          <w:trHeight w:val="300"/>
        </w:trPr>
        <w:tc>
          <w:tcPr>
            <w:tcW w:w="4530" w:type="dxa"/>
            <w:shd w:val="clear" w:color="auto" w:fill="auto"/>
            <w:hideMark/>
          </w:tcPr>
          <w:p w14:paraId="38B7BA14" w14:textId="77777777" w:rsidR="00B32CD6" w:rsidRPr="00B32CD6" w:rsidRDefault="00B32CD6" w:rsidP="00EC211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sv-SE"/>
                <w14:ligatures w14:val="none"/>
              </w:rPr>
              <w:t>Heart failure (HF)</w:t>
            </w: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4530" w:type="dxa"/>
            <w:shd w:val="clear" w:color="auto" w:fill="auto"/>
            <w:hideMark/>
          </w:tcPr>
          <w:p w14:paraId="7B6A628F" w14:textId="77777777" w:rsidR="00B32CD6" w:rsidRPr="00B32CD6" w:rsidRDefault="00B32CD6" w:rsidP="00B32CD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sv-SE"/>
                <w14:ligatures w14:val="none"/>
              </w:rPr>
              <w:t>I50, I11.0, I13.0, I13.2, I42</w:t>
            </w: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</w:tr>
      <w:tr w:rsidR="00B32CD6" w:rsidRPr="00B32CD6" w14:paraId="388DB4AD" w14:textId="77777777" w:rsidTr="39D0F3A8">
        <w:trPr>
          <w:trHeight w:val="300"/>
        </w:trPr>
        <w:tc>
          <w:tcPr>
            <w:tcW w:w="4530" w:type="dxa"/>
            <w:shd w:val="clear" w:color="auto" w:fill="auto"/>
            <w:hideMark/>
          </w:tcPr>
          <w:p w14:paraId="223F6C8A" w14:textId="77777777" w:rsidR="00B32CD6" w:rsidRPr="00B32CD6" w:rsidRDefault="00B32CD6" w:rsidP="00EC211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sv-SE"/>
                <w14:ligatures w14:val="none"/>
              </w:rPr>
              <w:t>Chronic kidney disease (CKD)</w:t>
            </w: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4530" w:type="dxa"/>
            <w:shd w:val="clear" w:color="auto" w:fill="auto"/>
            <w:hideMark/>
          </w:tcPr>
          <w:p w14:paraId="7633B402" w14:textId="77777777" w:rsidR="00B32CD6" w:rsidRPr="00B32CD6" w:rsidRDefault="00B32CD6" w:rsidP="00B32CD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sv-SE"/>
                <w14:ligatures w14:val="none"/>
              </w:rPr>
              <w:t>N17-N19, I12.0-I12.9, I13.1, I13.2, N00-N08, N10-N16 N08.3, E10.2, E11.2, E12.2, E13.2, E14.2, Z49, Z99.2</w:t>
            </w: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</w:tr>
      <w:tr w:rsidR="00B32CD6" w:rsidRPr="00B32CD6" w14:paraId="3283B447" w14:textId="77777777" w:rsidTr="39D0F3A8">
        <w:trPr>
          <w:trHeight w:val="300"/>
        </w:trPr>
        <w:tc>
          <w:tcPr>
            <w:tcW w:w="4530" w:type="dxa"/>
            <w:shd w:val="clear" w:color="auto" w:fill="auto"/>
            <w:hideMark/>
          </w:tcPr>
          <w:p w14:paraId="2F5925BE" w14:textId="77777777" w:rsidR="00B32CD6" w:rsidRPr="00B32CD6" w:rsidRDefault="00B32CD6" w:rsidP="00EC211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sv-SE"/>
                <w14:ligatures w14:val="none"/>
              </w:rPr>
              <w:t>Atrial fibrillation (AF)</w:t>
            </w: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4530" w:type="dxa"/>
            <w:shd w:val="clear" w:color="auto" w:fill="auto"/>
            <w:hideMark/>
          </w:tcPr>
          <w:p w14:paraId="0A09BC26" w14:textId="77777777" w:rsidR="00B32CD6" w:rsidRPr="00B32CD6" w:rsidRDefault="00B32CD6" w:rsidP="00B32CD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I48  </w:t>
            </w:r>
          </w:p>
        </w:tc>
      </w:tr>
      <w:tr w:rsidR="00B32CD6" w:rsidRPr="00B32CD6" w14:paraId="37847A1E" w14:textId="77777777" w:rsidTr="39D0F3A8">
        <w:trPr>
          <w:trHeight w:val="300"/>
        </w:trPr>
        <w:tc>
          <w:tcPr>
            <w:tcW w:w="4530" w:type="dxa"/>
            <w:shd w:val="clear" w:color="auto" w:fill="auto"/>
            <w:hideMark/>
          </w:tcPr>
          <w:p w14:paraId="01A7E3A9" w14:textId="77777777" w:rsidR="00B32CD6" w:rsidRPr="00B32CD6" w:rsidRDefault="00B32CD6" w:rsidP="00EC211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sv-SE"/>
                <w14:ligatures w14:val="none"/>
              </w:rPr>
              <w:t>Chronic obstructive pulmonary disease (COPD)</w:t>
            </w: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4530" w:type="dxa"/>
            <w:shd w:val="clear" w:color="auto" w:fill="auto"/>
            <w:hideMark/>
          </w:tcPr>
          <w:p w14:paraId="20D57209" w14:textId="77777777" w:rsidR="00B32CD6" w:rsidRPr="00B32CD6" w:rsidRDefault="00B32CD6" w:rsidP="00B32CD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sv-SE"/>
                <w14:ligatures w14:val="none"/>
              </w:rPr>
              <w:t>J44</w:t>
            </w:r>
            <w:r w:rsidRPr="00B3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</w:tr>
    </w:tbl>
    <w:p w14:paraId="16984EE1" w14:textId="77777777" w:rsidR="00B32CD6" w:rsidRDefault="00B32CD6">
      <w:pPr>
        <w:rPr>
          <w:rFonts w:ascii="Times New Roman" w:hAnsi="Times New Roman" w:cs="Times New Roman"/>
          <w:sz w:val="24"/>
          <w:szCs w:val="24"/>
        </w:rPr>
      </w:pPr>
    </w:p>
    <w:p w14:paraId="40E1B3E5" w14:textId="77777777" w:rsidR="00B32CD6" w:rsidRDefault="00B32CD6">
      <w:pPr>
        <w:rPr>
          <w:rFonts w:ascii="Times New Roman" w:hAnsi="Times New Roman" w:cs="Times New Roman"/>
          <w:sz w:val="24"/>
          <w:szCs w:val="24"/>
        </w:rPr>
      </w:pPr>
    </w:p>
    <w:p w14:paraId="3D8E0938" w14:textId="77777777" w:rsidR="00546C1A" w:rsidRDefault="00546C1A">
      <w:pPr>
        <w:rPr>
          <w:rFonts w:ascii="Times New Roman" w:hAnsi="Times New Roman" w:cs="Times New Roman"/>
          <w:sz w:val="24"/>
          <w:szCs w:val="24"/>
        </w:rPr>
      </w:pPr>
    </w:p>
    <w:p w14:paraId="014072B7" w14:textId="77777777" w:rsidR="00546C1A" w:rsidRDefault="00546C1A">
      <w:pPr>
        <w:rPr>
          <w:rFonts w:ascii="Times New Roman" w:hAnsi="Times New Roman" w:cs="Times New Roman"/>
          <w:sz w:val="24"/>
          <w:szCs w:val="24"/>
        </w:rPr>
      </w:pPr>
    </w:p>
    <w:p w14:paraId="0BE00525" w14:textId="77777777" w:rsidR="00546C1A" w:rsidRDefault="00546C1A">
      <w:pPr>
        <w:rPr>
          <w:rFonts w:ascii="Times New Roman" w:hAnsi="Times New Roman" w:cs="Times New Roman"/>
          <w:sz w:val="24"/>
          <w:szCs w:val="24"/>
        </w:rPr>
      </w:pPr>
    </w:p>
    <w:p w14:paraId="1AD2EF54" w14:textId="77777777" w:rsidR="00EC211E" w:rsidRDefault="00EC211E">
      <w:pPr>
        <w:rPr>
          <w:rFonts w:ascii="Times New Roman" w:hAnsi="Times New Roman" w:cs="Times New Roman"/>
          <w:sz w:val="24"/>
          <w:szCs w:val="24"/>
        </w:rPr>
      </w:pPr>
    </w:p>
    <w:p w14:paraId="4ED05360" w14:textId="77777777" w:rsidR="00EC211E" w:rsidRDefault="00EC211E">
      <w:pPr>
        <w:rPr>
          <w:rFonts w:ascii="Times New Roman" w:hAnsi="Times New Roman" w:cs="Times New Roman"/>
          <w:sz w:val="24"/>
          <w:szCs w:val="24"/>
        </w:rPr>
      </w:pPr>
    </w:p>
    <w:p w14:paraId="1DAD140C" w14:textId="77777777" w:rsidR="00EC211E" w:rsidRDefault="00EC211E">
      <w:pPr>
        <w:rPr>
          <w:rFonts w:ascii="Times New Roman" w:hAnsi="Times New Roman" w:cs="Times New Roman"/>
          <w:sz w:val="24"/>
          <w:szCs w:val="24"/>
        </w:rPr>
      </w:pPr>
    </w:p>
    <w:p w14:paraId="18BD3EEB" w14:textId="77777777" w:rsidR="00546C1A" w:rsidRDefault="00546C1A">
      <w:pPr>
        <w:rPr>
          <w:rFonts w:ascii="Times New Roman" w:hAnsi="Times New Roman" w:cs="Times New Roman"/>
          <w:sz w:val="24"/>
          <w:szCs w:val="24"/>
        </w:rPr>
      </w:pPr>
    </w:p>
    <w:p w14:paraId="0109EFC6" w14:textId="77777777" w:rsidR="00546C1A" w:rsidRDefault="00546C1A">
      <w:pPr>
        <w:rPr>
          <w:rFonts w:ascii="Times New Roman" w:hAnsi="Times New Roman" w:cs="Times New Roman"/>
          <w:sz w:val="24"/>
          <w:szCs w:val="24"/>
        </w:rPr>
      </w:pPr>
    </w:p>
    <w:p w14:paraId="3CAACC92" w14:textId="77777777" w:rsidR="00546C1A" w:rsidRDefault="00546C1A">
      <w:pPr>
        <w:rPr>
          <w:rFonts w:ascii="Times New Roman" w:hAnsi="Times New Roman" w:cs="Times New Roman"/>
          <w:sz w:val="24"/>
          <w:szCs w:val="24"/>
        </w:rPr>
      </w:pPr>
    </w:p>
    <w:p w14:paraId="09E82C67" w14:textId="77777777" w:rsidR="00546C1A" w:rsidRDefault="00546C1A">
      <w:pPr>
        <w:rPr>
          <w:rFonts w:ascii="Times New Roman" w:hAnsi="Times New Roman" w:cs="Times New Roman"/>
          <w:sz w:val="24"/>
          <w:szCs w:val="24"/>
        </w:rPr>
      </w:pPr>
    </w:p>
    <w:p w14:paraId="23909C01" w14:textId="77777777" w:rsidR="00546C1A" w:rsidRDefault="00546C1A">
      <w:pPr>
        <w:rPr>
          <w:rFonts w:ascii="Times New Roman" w:hAnsi="Times New Roman" w:cs="Times New Roman"/>
          <w:sz w:val="24"/>
          <w:szCs w:val="24"/>
        </w:rPr>
      </w:pPr>
    </w:p>
    <w:p w14:paraId="6FDD6010" w14:textId="77777777" w:rsidR="00546C1A" w:rsidRDefault="00546C1A">
      <w:pPr>
        <w:rPr>
          <w:rFonts w:ascii="Times New Roman" w:hAnsi="Times New Roman" w:cs="Times New Roman"/>
          <w:sz w:val="24"/>
          <w:szCs w:val="24"/>
        </w:rPr>
      </w:pPr>
    </w:p>
    <w:p w14:paraId="18FC0CEF" w14:textId="77777777" w:rsidR="00546C1A" w:rsidRDefault="00546C1A">
      <w:pPr>
        <w:rPr>
          <w:rFonts w:ascii="Times New Roman" w:hAnsi="Times New Roman" w:cs="Times New Roman"/>
          <w:sz w:val="24"/>
          <w:szCs w:val="24"/>
        </w:rPr>
      </w:pPr>
    </w:p>
    <w:p w14:paraId="7233255E" w14:textId="61D2C3FE" w:rsidR="39D0F3A8" w:rsidRDefault="39D0F3A8" w:rsidP="39D0F3A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541720" w14:textId="6912555E" w:rsidR="00546C1A" w:rsidRDefault="00EC211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C211E">
        <w:rPr>
          <w:rFonts w:ascii="Times New Roman" w:hAnsi="Times New Roman" w:cs="Times New Roman"/>
          <w:sz w:val="24"/>
          <w:szCs w:val="24"/>
          <w:lang w:val="en-US"/>
        </w:rPr>
        <w:t>Appendix Table 2. Table of p</w:t>
      </w:r>
      <w:r>
        <w:rPr>
          <w:rFonts w:ascii="Times New Roman" w:hAnsi="Times New Roman" w:cs="Times New Roman"/>
          <w:sz w:val="24"/>
          <w:szCs w:val="24"/>
          <w:lang w:val="en-US"/>
        </w:rPr>
        <w:t>harmacotherapies and corresponding ATC-codes.</w:t>
      </w:r>
    </w:p>
    <w:tbl>
      <w:tblPr>
        <w:tblW w:w="907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97"/>
        <w:gridCol w:w="81"/>
        <w:gridCol w:w="4394"/>
      </w:tblGrid>
      <w:tr w:rsidR="00EC211E" w:rsidRPr="00EC211E" w14:paraId="07AF9927" w14:textId="77777777" w:rsidTr="39D0F3A8">
        <w:trPr>
          <w:trHeight w:val="300"/>
        </w:trPr>
        <w:tc>
          <w:tcPr>
            <w:tcW w:w="459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F3D575C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u w:val="single"/>
                <w:lang w:val="en-GB" w:eastAsia="sv-SE"/>
                <w14:ligatures w14:val="none"/>
              </w:rPr>
              <w:t>Drug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4475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4D6885" w14:textId="77777777" w:rsidR="00EC211E" w:rsidRPr="00EC211E" w:rsidRDefault="00EC211E" w:rsidP="00EC211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ATC code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</w:tr>
      <w:tr w:rsidR="00EC211E" w:rsidRPr="00EC211E" w14:paraId="503E4EC1" w14:textId="77777777" w:rsidTr="39D0F3A8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310C2" w14:textId="79383252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6C709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</w:tr>
      <w:tr w:rsidR="00EC211E" w:rsidRPr="00EC211E" w14:paraId="5A0C0A4C" w14:textId="77777777" w:rsidTr="39D0F3A8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01B96" w14:textId="63DA41AF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Low dose acetylic salicylic </w:t>
            </w:r>
            <w:proofErr w:type="gramStart"/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acid 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v-SE"/>
                <w14:ligatures w14:val="none"/>
              </w:rPr>
              <w:t> </w:t>
            </w:r>
            <w:r w:rsidR="1EA6AB78"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v-SE"/>
                <w14:ligatures w14:val="none"/>
              </w:rPr>
              <w:t>(</w:t>
            </w:r>
            <w:proofErr w:type="gramEnd"/>
            <w:r w:rsidR="1EA6AB78"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v-SE"/>
                <w14:ligatures w14:val="none"/>
              </w:rPr>
              <w:t>ASA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EE8F6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B01AC06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</w:tr>
      <w:tr w:rsidR="00EC211E" w:rsidRPr="00EC211E" w14:paraId="1CAD46EB" w14:textId="77777777" w:rsidTr="39D0F3A8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3DE41" w14:textId="12CC975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Statins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21285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C10AA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</w:tr>
      <w:tr w:rsidR="00EC211E" w:rsidRPr="00EC211E" w14:paraId="760017F7" w14:textId="77777777" w:rsidTr="39D0F3A8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6D9A" w14:textId="3C7BE4FD" w:rsidR="00EC211E" w:rsidRPr="003A7F8B" w:rsidRDefault="00EC211E" w:rsidP="39D0F3A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  </w:t>
            </w:r>
            <w:r w:rsidR="7DF91E10" w:rsidRPr="39D0F3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 xml:space="preserve"> Angiotensin-converting </w:t>
            </w:r>
            <w:r w:rsidR="39C66CC5" w:rsidRPr="39D0F3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enzyme inhibitors (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ACE</w:t>
            </w:r>
            <w:r w:rsidR="0A2631DF"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i)</w:t>
            </w:r>
            <w:r w:rsidRPr="003A7F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v-SE"/>
                <w14:ligatures w14:val="none"/>
              </w:rPr>
              <w:t> 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78AAE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C09A, C09B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</w:tr>
      <w:tr w:rsidR="00EC211E" w:rsidRPr="00EC211E" w14:paraId="3C22D6EE" w14:textId="77777777" w:rsidTr="39D0F3A8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44800" w14:textId="0F45B443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  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Angiotensin receptor blockers (ARB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B3025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C09C, C09D (exclude C09DX04)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</w:tr>
      <w:tr w:rsidR="00EC211E" w:rsidRPr="00EC211E" w14:paraId="1AB4DFAD" w14:textId="77777777" w:rsidTr="39D0F3A8">
        <w:trPr>
          <w:trHeight w:val="300"/>
        </w:trPr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6E898" w14:textId="1118FF06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  Betablockers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4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6089B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C07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</w:tr>
      <w:tr w:rsidR="00EC211E" w:rsidRPr="00EC211E" w14:paraId="76BECB4A" w14:textId="77777777" w:rsidTr="39D0F3A8">
        <w:trPr>
          <w:trHeight w:val="300"/>
        </w:trPr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5C09F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Calcium antagonists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4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B6643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C08D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</w:tr>
      <w:tr w:rsidR="00EC211E" w:rsidRPr="00EC211E" w14:paraId="14F4ECFF" w14:textId="77777777" w:rsidTr="39D0F3A8">
        <w:trPr>
          <w:trHeight w:val="300"/>
        </w:trPr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9C382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Diuretics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  <w:p w14:paraId="101DFBD1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   Loop-diuretics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  <w:p w14:paraId="69522D22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   Thiazides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4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A51A3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C03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  <w:p w14:paraId="0B3A9D5B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C03C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  <w:p w14:paraId="62B355F1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C03A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</w:tr>
      <w:tr w:rsidR="00EC211E" w:rsidRPr="00EC211E" w14:paraId="1D69BD51" w14:textId="77777777" w:rsidTr="39D0F3A8">
        <w:trPr>
          <w:trHeight w:val="300"/>
        </w:trPr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4C270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Aldosterone antagonists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4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40752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C03DA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</w:tr>
      <w:tr w:rsidR="00EC211E" w:rsidRPr="00EC211E" w14:paraId="7ACBD48F" w14:textId="77777777" w:rsidTr="39D0F3A8">
        <w:trPr>
          <w:trHeight w:val="300"/>
        </w:trPr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08ECF" w14:textId="21790297" w:rsidR="00EC211E" w:rsidRPr="00EC211E" w:rsidRDefault="17C31350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Angiotensinreceptor</w:t>
            </w:r>
            <w:proofErr w:type="spellEnd"/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n</w:t>
            </w:r>
            <w:r w:rsidR="00EC211E"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eprilysin inhibitors (ARNI)</w:t>
            </w:r>
            <w:r w:rsidR="00EC211E"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4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398DA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C09DX04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</w:tr>
      <w:tr w:rsidR="00EC211E" w:rsidRPr="00EC211E" w14:paraId="2DDC5485" w14:textId="77777777" w:rsidTr="39D0F3A8">
        <w:trPr>
          <w:trHeight w:val="300"/>
        </w:trPr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66B54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Digitalis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4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07F9C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C01AA05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</w:tr>
      <w:tr w:rsidR="00EC211E" w:rsidRPr="00EC211E" w14:paraId="0FBCCEE8" w14:textId="77777777" w:rsidTr="39D0F3A8">
        <w:trPr>
          <w:trHeight w:val="300"/>
        </w:trPr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34BC7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Warfarin/Coumarin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4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F0CDA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B01AA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</w:tr>
      <w:tr w:rsidR="00EC211E" w:rsidRPr="00EC211E" w14:paraId="7CF3D7B4" w14:textId="77777777" w:rsidTr="39D0F3A8">
        <w:trPr>
          <w:trHeight w:val="300"/>
        </w:trPr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473D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Receptor P2Y12 antagonists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4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BC866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B01AC04, B01AC22, B01AC24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</w:tr>
      <w:tr w:rsidR="00EC211E" w:rsidRPr="003A7F8B" w14:paraId="636DFD33" w14:textId="77777777" w:rsidTr="39D0F3A8">
        <w:trPr>
          <w:trHeight w:val="300"/>
        </w:trPr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0EE6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Other antiplatelets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4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366CB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B01AC07, B01AC09, B01AC11,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v-SE"/>
                <w14:ligatures w14:val="none"/>
              </w:rPr>
              <w:t> </w:t>
            </w:r>
          </w:p>
          <w:p w14:paraId="44BB6066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B01AC13, B01AC16, B01AC17, B01AC21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v-SE"/>
                <w14:ligatures w14:val="none"/>
              </w:rPr>
              <w:t> </w:t>
            </w:r>
          </w:p>
        </w:tc>
      </w:tr>
      <w:tr w:rsidR="00EC211E" w:rsidRPr="00EC211E" w14:paraId="5DAD62A9" w14:textId="77777777" w:rsidTr="39D0F3A8">
        <w:trPr>
          <w:trHeight w:val="300"/>
        </w:trPr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766B2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Nitrates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4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B73FD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C01DA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</w:tr>
      <w:tr w:rsidR="00EC211E" w:rsidRPr="003A7F8B" w14:paraId="36BB54DF" w14:textId="77777777" w:rsidTr="39D0F3A8">
        <w:trPr>
          <w:trHeight w:val="300"/>
        </w:trPr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EDE9C" w14:textId="0771192B" w:rsidR="00EC211E" w:rsidRPr="00EC211E" w:rsidRDefault="51CB7735" w:rsidP="39D0F3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39D0F3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S</w:t>
            </w:r>
            <w:r w:rsidR="0CC1C463" w:rsidRPr="39D0F3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odium-glucose cotransporter-2 inhibitors (</w:t>
            </w:r>
            <w:r w:rsidR="00EC211E"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SGLT-2</w:t>
            </w:r>
            <w:r w:rsidR="30BAD580"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4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EF21E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A10BK01, A10BK02, A10BK03 or A10BD15, A10BD16, A10BD20 (in combination)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v-SE"/>
                <w14:ligatures w14:val="none"/>
              </w:rPr>
              <w:t> </w:t>
            </w:r>
          </w:p>
        </w:tc>
      </w:tr>
      <w:tr w:rsidR="00EC211E" w:rsidRPr="003A7F8B" w14:paraId="2FE4025D" w14:textId="77777777" w:rsidTr="39D0F3A8">
        <w:trPr>
          <w:trHeight w:val="300"/>
        </w:trPr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3BF09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Metformin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4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495CF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A10BA, or A10BD (in combination)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v-SE"/>
                <w14:ligatures w14:val="none"/>
              </w:rPr>
              <w:t> </w:t>
            </w:r>
          </w:p>
        </w:tc>
      </w:tr>
      <w:tr w:rsidR="00EC211E" w:rsidRPr="00EC211E" w14:paraId="4C24C215" w14:textId="77777777" w:rsidTr="39D0F3A8">
        <w:trPr>
          <w:trHeight w:val="300"/>
        </w:trPr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B6D4B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Sulfonylurea (SU)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4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CC956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A10BB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</w:tr>
      <w:tr w:rsidR="00EC211E" w:rsidRPr="003A7F8B" w14:paraId="7DD46E02" w14:textId="77777777" w:rsidTr="39D0F3A8">
        <w:trPr>
          <w:trHeight w:val="300"/>
        </w:trPr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6714D" w14:textId="67ECEA96" w:rsidR="00EC211E" w:rsidRPr="00EC211E" w:rsidRDefault="43F0A7E2" w:rsidP="39D0F3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39D0F3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 xml:space="preserve">Dipeptidyl peptidase 4 </w:t>
            </w:r>
            <w:proofErr w:type="gramStart"/>
            <w:r w:rsidR="7279049C" w:rsidRPr="39D0F3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inhibitors</w:t>
            </w:r>
            <w:r w:rsidR="7279049C" w:rsidRPr="39D0F3A8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  <w:r w:rsidR="7279049C" w:rsidRPr="39D0F3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 xml:space="preserve"> </w:t>
            </w:r>
            <w:r w:rsidRPr="39D0F3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(</w:t>
            </w:r>
            <w:proofErr w:type="gramEnd"/>
            <w:r w:rsidR="00EC211E"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DPP-4</w:t>
            </w:r>
            <w:r w:rsidR="016DC6EB"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</w:p>
        </w:tc>
        <w:tc>
          <w:tcPr>
            <w:tcW w:w="4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5705C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A10BH, or A10BD07, A10BD08, A10BD10 (in combination)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v-SE"/>
                <w14:ligatures w14:val="none"/>
              </w:rPr>
              <w:t> </w:t>
            </w:r>
          </w:p>
        </w:tc>
      </w:tr>
      <w:tr w:rsidR="00EC211E" w:rsidRPr="003A7F8B" w14:paraId="0A06EC2C" w14:textId="77777777" w:rsidTr="39D0F3A8">
        <w:trPr>
          <w:trHeight w:val="300"/>
        </w:trPr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D34D7" w14:textId="1D35BE33" w:rsidR="00EC211E" w:rsidRPr="003A7F8B" w:rsidRDefault="7B42E873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39D0F3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Glucagon-like peptide-1 receptor agonist (</w:t>
            </w:r>
            <w:r w:rsidR="00EC211E"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GLP-1RA</w:t>
            </w:r>
            <w:r w:rsidR="0654D19B"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)</w:t>
            </w:r>
            <w:r w:rsidR="00EC211E" w:rsidRPr="003A7F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v-SE"/>
                <w14:ligatures w14:val="none"/>
              </w:rPr>
              <w:t> </w:t>
            </w:r>
          </w:p>
        </w:tc>
        <w:tc>
          <w:tcPr>
            <w:tcW w:w="4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10E86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pt-BR" w:eastAsia="sv-SE"/>
                <w14:ligatures w14:val="none"/>
              </w:rPr>
              <w:t>A10BJ01, A10BJ02, A10BJ03, A10BJ05, A10BJ06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v-SE"/>
                <w14:ligatures w14:val="none"/>
              </w:rPr>
              <w:t> </w:t>
            </w:r>
          </w:p>
        </w:tc>
      </w:tr>
      <w:tr w:rsidR="00EC211E" w:rsidRPr="003A7F8B" w14:paraId="4995684C" w14:textId="77777777" w:rsidTr="39D0F3A8">
        <w:trPr>
          <w:trHeight w:val="300"/>
        </w:trPr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FE05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Metiglinides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4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3DBD5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A10BX02, A10BX03 or A10BD03, A10BD04, A10BD05 (in combination)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v-SE"/>
                <w14:ligatures w14:val="none"/>
              </w:rPr>
              <w:t> </w:t>
            </w:r>
          </w:p>
        </w:tc>
      </w:tr>
      <w:tr w:rsidR="00EC211E" w:rsidRPr="00EC211E" w14:paraId="6DEF9708" w14:textId="77777777" w:rsidTr="39D0F3A8">
        <w:trPr>
          <w:trHeight w:val="300"/>
        </w:trPr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F175C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Glitazone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4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FDF8A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A10BG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</w:tr>
      <w:tr w:rsidR="00EC211E" w:rsidRPr="00EC211E" w14:paraId="6AA9CAFA" w14:textId="77777777" w:rsidTr="39D0F3A8">
        <w:trPr>
          <w:trHeight w:val="300"/>
        </w:trPr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20F4F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Acarbose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4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217D9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A10BF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</w:tr>
      <w:tr w:rsidR="00EC211E" w:rsidRPr="00EC211E" w14:paraId="172C9ACD" w14:textId="77777777" w:rsidTr="39D0F3A8">
        <w:trPr>
          <w:trHeight w:val="300"/>
        </w:trPr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CCF49" w14:textId="77777777" w:rsidR="00EC211E" w:rsidRPr="00EC211E" w:rsidRDefault="00EC211E" w:rsidP="39D0F3A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</w:pPr>
            <w:r w:rsidRPr="39D0F3A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sv-SE"/>
                <w14:ligatures w14:val="none"/>
              </w:rPr>
              <w:t>Insulins</w:t>
            </w:r>
            <w:r w:rsidRPr="39D0F3A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4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8DDAA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</w:tr>
      <w:tr w:rsidR="00EC211E" w:rsidRPr="00EC211E" w14:paraId="13574DBA" w14:textId="77777777" w:rsidTr="39D0F3A8">
        <w:trPr>
          <w:trHeight w:val="300"/>
        </w:trPr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B6E5C" w14:textId="2F040FD9" w:rsidR="00EC211E" w:rsidRPr="00EC211E" w:rsidRDefault="00EC211E" w:rsidP="39D0F3A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Short-acting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  <w:r w:rsidR="330B3E39"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insulins</w:t>
            </w:r>
          </w:p>
        </w:tc>
        <w:tc>
          <w:tcPr>
            <w:tcW w:w="4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588A0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A10AB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</w:tr>
      <w:tr w:rsidR="00EC211E" w:rsidRPr="00EC211E" w14:paraId="6BF59F7A" w14:textId="77777777" w:rsidTr="39D0F3A8">
        <w:trPr>
          <w:trHeight w:val="300"/>
        </w:trPr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D85C1" w14:textId="2E2063CC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Intermediate-acting (isophane)</w:t>
            </w:r>
            <w:r w:rsidR="21ADF41D"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insulins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4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104E6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A10AC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</w:tr>
      <w:tr w:rsidR="00EC211E" w:rsidRPr="00EC211E" w14:paraId="5D9977F9" w14:textId="77777777" w:rsidTr="39D0F3A8">
        <w:trPr>
          <w:trHeight w:val="300"/>
        </w:trPr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406CD" w14:textId="14BAA4C5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Premixed </w:t>
            </w:r>
            <w:proofErr w:type="gramStart"/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insulin 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  <w:r w:rsidR="6001C646"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insulins</w:t>
            </w:r>
            <w:proofErr w:type="gramEnd"/>
          </w:p>
        </w:tc>
        <w:tc>
          <w:tcPr>
            <w:tcW w:w="4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5CD80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A10AD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</w:tr>
      <w:tr w:rsidR="00EC211E" w:rsidRPr="00EC211E" w14:paraId="29AA90F5" w14:textId="77777777" w:rsidTr="39D0F3A8">
        <w:trPr>
          <w:trHeight w:val="75"/>
        </w:trPr>
        <w:tc>
          <w:tcPr>
            <w:tcW w:w="4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C6871" w14:textId="6537E322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Long-acting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  <w:r w:rsidR="34C0AAD6"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insulins</w:t>
            </w:r>
          </w:p>
        </w:tc>
        <w:tc>
          <w:tcPr>
            <w:tcW w:w="44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5FA0DB" w14:textId="77777777" w:rsidR="00EC211E" w:rsidRPr="00EC211E" w:rsidRDefault="00EC211E" w:rsidP="00EC211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sv-SE"/>
                <w14:ligatures w14:val="none"/>
              </w:rPr>
            </w:pP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A10AE</w:t>
            </w:r>
            <w:r w:rsidRPr="00EC211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</w:tr>
    </w:tbl>
    <w:p w14:paraId="69EE254D" w14:textId="77777777" w:rsidR="00EC211E" w:rsidRPr="00EC211E" w:rsidRDefault="00EC21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4DB5BC" w14:textId="77777777" w:rsidR="00546C1A" w:rsidRPr="00EC211E" w:rsidRDefault="00546C1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34210B" w14:textId="77777777" w:rsidR="00B32CD6" w:rsidRPr="00EC211E" w:rsidRDefault="00B32CD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32CD6" w:rsidRPr="00EC21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CD6"/>
    <w:rsid w:val="00211AFF"/>
    <w:rsid w:val="003A7F8B"/>
    <w:rsid w:val="0054037D"/>
    <w:rsid w:val="00546C1A"/>
    <w:rsid w:val="00B32CD6"/>
    <w:rsid w:val="00C434E5"/>
    <w:rsid w:val="00EC211E"/>
    <w:rsid w:val="00ED0390"/>
    <w:rsid w:val="016DC6EB"/>
    <w:rsid w:val="0654D19B"/>
    <w:rsid w:val="0A2631DF"/>
    <w:rsid w:val="0CC1C463"/>
    <w:rsid w:val="13B86707"/>
    <w:rsid w:val="16F007C9"/>
    <w:rsid w:val="17C31350"/>
    <w:rsid w:val="188BD82A"/>
    <w:rsid w:val="1D5F494D"/>
    <w:rsid w:val="1DA2AC8A"/>
    <w:rsid w:val="1EA6AB78"/>
    <w:rsid w:val="1EFB19AE"/>
    <w:rsid w:val="21ADF41D"/>
    <w:rsid w:val="30BAD580"/>
    <w:rsid w:val="32B4AC88"/>
    <w:rsid w:val="330B3E39"/>
    <w:rsid w:val="34507CE9"/>
    <w:rsid w:val="34C0AAD6"/>
    <w:rsid w:val="37F8B05B"/>
    <w:rsid w:val="39C66CC5"/>
    <w:rsid w:val="39D0F3A8"/>
    <w:rsid w:val="43F0A7E2"/>
    <w:rsid w:val="50D0081C"/>
    <w:rsid w:val="51CB7735"/>
    <w:rsid w:val="6001C646"/>
    <w:rsid w:val="64CBCE63"/>
    <w:rsid w:val="6F4F4478"/>
    <w:rsid w:val="7279049C"/>
    <w:rsid w:val="7B42E873"/>
    <w:rsid w:val="7C586722"/>
    <w:rsid w:val="7DF91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7B3EA2"/>
  <w15:chartTrackingRefBased/>
  <w15:docId w15:val="{0E758CFE-DBE7-4FF8-8E96-CBAA7D429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B32C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customStyle="1" w:styleId="normaltextrun">
    <w:name w:val="normaltextrun"/>
    <w:basedOn w:val="Standardstycketeckensnitt"/>
    <w:rsid w:val="00B32CD6"/>
  </w:style>
  <w:style w:type="character" w:customStyle="1" w:styleId="eop">
    <w:name w:val="eop"/>
    <w:basedOn w:val="Standardstycketeckensnitt"/>
    <w:rsid w:val="00B32C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08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33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2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67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37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36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66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3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1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25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42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24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31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27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22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34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16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14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36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0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95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16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9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34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47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54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58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30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09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12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21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96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46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44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62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70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20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48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7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7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01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66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21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94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33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82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71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29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1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45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15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91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67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18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79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6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50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42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5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92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38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62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75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75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12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08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76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01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5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80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09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0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41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54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1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34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46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55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81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43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66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80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4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88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3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14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105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57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7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06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59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43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6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37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55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99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43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8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3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35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75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74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5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8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13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30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94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09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38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08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93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67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39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8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61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21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92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04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29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56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8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28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8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79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1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94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60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05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56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36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49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02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01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96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1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28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6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22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23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54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67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79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11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42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25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37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66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54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51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35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34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22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05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49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41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1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90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2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95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10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27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51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30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16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33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76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65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34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21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7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63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660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2ADAE000A2DA843BEEE559361BE9358" ma:contentTypeVersion="3" ma:contentTypeDescription="Skapa ett nytt dokument." ma:contentTypeScope="" ma:versionID="0fabcebab80d58afe3b83c7f187cbfd6">
  <xsd:schema xmlns:xsd="http://www.w3.org/2001/XMLSchema" xmlns:xs="http://www.w3.org/2001/XMLSchema" xmlns:p="http://schemas.microsoft.com/office/2006/metadata/properties" xmlns:ns2="95a29fc7-d7c0-4976-9634-ace7dd9290e8" targetNamespace="http://schemas.microsoft.com/office/2006/metadata/properties" ma:root="true" ma:fieldsID="0a72ba298246fd1573985bd193596815" ns2:_="">
    <xsd:import namespace="95a29fc7-d7c0-4976-9634-ace7dd9290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a29fc7-d7c0-4976-9634-ace7dd9290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096B9FE-EDF6-4FA0-BB28-E8E19BCF6FF5}">
  <ds:schemaRefs>
    <ds:schemaRef ds:uri="http://purl.org/dc/terms/"/>
    <ds:schemaRef ds:uri="95a29fc7-d7c0-4976-9634-ace7dd9290e8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http://www.w3.org/XML/1998/namespace"/>
    <ds:schemaRef ds:uri="http://purl.org/dc/elements/1.1/"/>
    <ds:schemaRef ds:uri="http://schemas.microsoft.com/office/infopath/2007/PartnerControl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C9008DD3-2FFE-4915-8F24-67F9DAB262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638C78-5CD0-4955-947D-E5069B9477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a29fc7-d7c0-4976-9634-ace7dd9290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845</Characters>
  <Application>Microsoft Office Word</Application>
  <DocSecurity>0</DocSecurity>
  <Lines>15</Lines>
  <Paragraphs>4</Paragraphs>
  <ScaleCrop>false</ScaleCrop>
  <Company>Region Halland</Company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vall Björn RK HÄLSO- OCH SJUKVÅRD FOU</dc:creator>
  <cp:keywords/>
  <dc:description/>
  <cp:lastModifiedBy>Agvall Björn RK HÄLSO- OCH SJUKVÅRD FOU</cp:lastModifiedBy>
  <cp:revision>2</cp:revision>
  <dcterms:created xsi:type="dcterms:W3CDTF">2023-11-27T09:36:00Z</dcterms:created>
  <dcterms:modified xsi:type="dcterms:W3CDTF">2023-11-27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ADAE000A2DA843BEEE559361BE9358</vt:lpwstr>
  </property>
</Properties>
</file>